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B1147" w14:textId="284CAFA3" w:rsidR="00D95520" w:rsidRPr="00121D1B" w:rsidRDefault="00D95520" w:rsidP="00D95520">
      <w:pPr>
        <w:pStyle w:val="Caption"/>
        <w:keepNext/>
        <w:rPr>
          <w:rFonts w:asciiTheme="minorHAnsi" w:hAnsiTheme="minorHAnsi"/>
          <w:color w:val="auto"/>
          <w:sz w:val="24"/>
          <w:szCs w:val="24"/>
          <w:lang w:val="en-US"/>
        </w:rPr>
      </w:pPr>
      <w:bookmarkStart w:id="0" w:name="_Toc496436216"/>
      <w:bookmarkStart w:id="1" w:name="_Toc497182277"/>
      <w:r w:rsidRPr="00121D1B">
        <w:rPr>
          <w:rFonts w:asciiTheme="minorHAnsi" w:hAnsiTheme="minorHAnsi"/>
          <w:b/>
          <w:i w:val="0"/>
          <w:color w:val="auto"/>
          <w:sz w:val="24"/>
          <w:szCs w:val="24"/>
          <w:lang w:val="en-US"/>
        </w:rPr>
        <w:t xml:space="preserve">Table </w:t>
      </w:r>
      <w:r w:rsidR="00C75C6D" w:rsidRPr="00121D1B">
        <w:rPr>
          <w:rFonts w:asciiTheme="minorHAnsi" w:hAnsiTheme="minorHAnsi"/>
          <w:b/>
          <w:i w:val="0"/>
          <w:color w:val="auto"/>
          <w:sz w:val="24"/>
          <w:szCs w:val="24"/>
          <w:lang w:val="en-US"/>
        </w:rPr>
        <w:t>S</w:t>
      </w:r>
      <w:r w:rsidR="00C86877">
        <w:rPr>
          <w:rFonts w:asciiTheme="minorHAnsi" w:hAnsiTheme="minorHAnsi"/>
          <w:b/>
          <w:i w:val="0"/>
          <w:color w:val="auto"/>
          <w:sz w:val="24"/>
          <w:szCs w:val="24"/>
          <w:lang w:val="en-US"/>
        </w:rPr>
        <w:t>1</w:t>
      </w:r>
      <w:r w:rsidRPr="00121D1B">
        <w:rPr>
          <w:rFonts w:asciiTheme="minorHAnsi" w:hAnsiTheme="minorHAnsi"/>
          <w:b/>
          <w:i w:val="0"/>
          <w:color w:val="auto"/>
          <w:sz w:val="24"/>
          <w:szCs w:val="24"/>
          <w:lang w:val="en-US"/>
        </w:rPr>
        <w:t>.</w:t>
      </w:r>
      <w:r w:rsidRPr="00121D1B">
        <w:rPr>
          <w:rFonts w:asciiTheme="minorHAnsi" w:hAnsiTheme="minorHAnsi"/>
          <w:color w:val="auto"/>
          <w:sz w:val="24"/>
          <w:szCs w:val="24"/>
          <w:lang w:val="en-US"/>
        </w:rPr>
        <w:t xml:space="preserve"> </w:t>
      </w:r>
      <w:r w:rsidRPr="00121D1B">
        <w:rPr>
          <w:rFonts w:asciiTheme="minorHAnsi" w:hAnsiTheme="minorHAnsi" w:cs="ACaslonPro-Regular"/>
          <w:i w:val="0"/>
          <w:color w:val="auto"/>
          <w:sz w:val="24"/>
          <w:szCs w:val="24"/>
          <w:lang w:val="en-US"/>
        </w:rPr>
        <w:t>Host-range of isolated phages against</w:t>
      </w:r>
      <w:r w:rsidRPr="00121D1B">
        <w:rPr>
          <w:rFonts w:asciiTheme="minorHAnsi" w:hAnsiTheme="minorHAnsi" w:cs="ACaslonPro-Regular"/>
          <w:color w:val="auto"/>
          <w:sz w:val="24"/>
          <w:szCs w:val="24"/>
          <w:lang w:val="en-US"/>
        </w:rPr>
        <w:t xml:space="preserve"> </w:t>
      </w:r>
      <w:r w:rsidRPr="00121D1B">
        <w:rPr>
          <w:rFonts w:asciiTheme="minorHAnsi" w:hAnsiTheme="minorHAnsi" w:cs="ACaslonPro-Italic"/>
          <w:iCs w:val="0"/>
          <w:color w:val="auto"/>
          <w:sz w:val="24"/>
          <w:szCs w:val="24"/>
          <w:lang w:val="en-US"/>
        </w:rPr>
        <w:t xml:space="preserve">P. aeruginosa </w:t>
      </w:r>
      <w:r w:rsidRPr="00121D1B">
        <w:rPr>
          <w:rFonts w:asciiTheme="minorHAnsi" w:hAnsiTheme="minorHAnsi" w:cs="ACaslonPro-Regular"/>
          <w:i w:val="0"/>
          <w:color w:val="auto"/>
          <w:sz w:val="24"/>
          <w:szCs w:val="24"/>
          <w:lang w:val="en-US"/>
        </w:rPr>
        <w:t>clinical isolates and reference strains.</w:t>
      </w:r>
      <w:bookmarkEnd w:id="0"/>
      <w:bookmarkEnd w:id="1"/>
    </w:p>
    <w:tbl>
      <w:tblPr>
        <w:tblStyle w:val="ListTable6Colorful1"/>
        <w:tblW w:w="5000" w:type="pct"/>
        <w:jc w:val="center"/>
        <w:tblLook w:val="04A0" w:firstRow="1" w:lastRow="0" w:firstColumn="1" w:lastColumn="0" w:noHBand="0" w:noVBand="1"/>
      </w:tblPr>
      <w:tblGrid>
        <w:gridCol w:w="1873"/>
        <w:gridCol w:w="902"/>
        <w:gridCol w:w="902"/>
        <w:gridCol w:w="901"/>
        <w:gridCol w:w="901"/>
        <w:gridCol w:w="901"/>
        <w:gridCol w:w="901"/>
        <w:gridCol w:w="1019"/>
      </w:tblGrid>
      <w:tr w:rsidR="00D95520" w:rsidRPr="00121D1B" w14:paraId="5B8F7D3E" w14:textId="77777777" w:rsidTr="00121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2DD29128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b w:val="0"/>
                <w:sz w:val="22"/>
                <w:lang w:val="en-US"/>
              </w:rPr>
            </w:pPr>
          </w:p>
        </w:tc>
        <w:tc>
          <w:tcPr>
            <w:tcW w:w="3872" w:type="pct"/>
            <w:gridSpan w:val="7"/>
            <w:shd w:val="clear" w:color="auto" w:fill="auto"/>
          </w:tcPr>
          <w:p w14:paraId="02178680" w14:textId="77777777" w:rsidR="00D95520" w:rsidRPr="00121D1B" w:rsidRDefault="00D95520" w:rsidP="00C735DE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Susceptibility to phage *</w:t>
            </w:r>
          </w:p>
        </w:tc>
      </w:tr>
      <w:tr w:rsidR="00D95520" w:rsidRPr="00121D1B" w14:paraId="7518C249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2AC49BD4" w14:textId="05434B85" w:rsidR="00D95520" w:rsidRPr="00121D1B" w:rsidRDefault="00121D1B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Isolate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539AD88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lang w:val="en-US"/>
              </w:rPr>
            </w:pPr>
            <w:r w:rsidRPr="00121D1B">
              <w:rPr>
                <w:rFonts w:asciiTheme="minorHAnsi" w:hAnsiTheme="minorHAnsi"/>
                <w:sz w:val="16"/>
                <w:lang w:val="en-US"/>
              </w:rPr>
              <w:t>PAO1-A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76708116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lang w:val="en-US"/>
              </w:rPr>
            </w:pPr>
            <w:r w:rsidRPr="00121D1B">
              <w:rPr>
                <w:rFonts w:asciiTheme="minorHAnsi" w:hAnsiTheme="minorHAnsi"/>
                <w:sz w:val="16"/>
                <w:lang w:val="en-US"/>
              </w:rPr>
              <w:t>PAO1-B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551519FC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lang w:val="en-US"/>
              </w:rPr>
            </w:pPr>
            <w:r w:rsidRPr="00121D1B">
              <w:rPr>
                <w:rFonts w:asciiTheme="minorHAnsi" w:hAnsiTheme="minorHAnsi"/>
                <w:sz w:val="16"/>
                <w:lang w:val="en-US"/>
              </w:rPr>
              <w:t>PAO1-C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2592AF1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lang w:val="en-US"/>
              </w:rPr>
            </w:pPr>
            <w:r w:rsidRPr="00121D1B">
              <w:rPr>
                <w:rFonts w:asciiTheme="minorHAnsi" w:hAnsiTheme="minorHAnsi"/>
                <w:sz w:val="16"/>
                <w:lang w:val="en-US"/>
              </w:rPr>
              <w:t>PAO1-D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0753D75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lang w:val="en-US"/>
              </w:rPr>
            </w:pPr>
            <w:r w:rsidRPr="00121D1B">
              <w:rPr>
                <w:rFonts w:asciiTheme="minorHAnsi" w:hAnsiTheme="minorHAnsi"/>
                <w:sz w:val="16"/>
                <w:lang w:val="en-US"/>
              </w:rPr>
              <w:t>PAO1-E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3678806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lang w:val="en-US"/>
              </w:rPr>
            </w:pPr>
            <w:r w:rsidRPr="00121D1B">
              <w:rPr>
                <w:rFonts w:asciiTheme="minorHAnsi" w:hAnsiTheme="minorHAnsi"/>
                <w:sz w:val="16"/>
                <w:lang w:val="en-US"/>
              </w:rPr>
              <w:t>PAO1-F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</w:tcPr>
          <w:p w14:paraId="47E3469D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lang w:val="en-US"/>
              </w:rPr>
            </w:pPr>
            <w:r w:rsidRPr="00121D1B">
              <w:rPr>
                <w:rFonts w:asciiTheme="minorHAnsi" w:hAnsiTheme="minorHAnsi"/>
                <w:sz w:val="16"/>
                <w:lang w:val="en-US"/>
              </w:rPr>
              <w:t>PAO1-G</w:t>
            </w:r>
          </w:p>
        </w:tc>
      </w:tr>
      <w:tr w:rsidR="00D95520" w:rsidRPr="00121D1B" w14:paraId="0EA471BC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tcBorders>
              <w:top w:val="single" w:sz="4" w:space="0" w:color="auto"/>
            </w:tcBorders>
            <w:shd w:val="clear" w:color="auto" w:fill="auto"/>
          </w:tcPr>
          <w:p w14:paraId="51E24EC6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14:paraId="71F4DD4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14:paraId="59D963A7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14:paraId="03D0D18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14:paraId="7D02723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14:paraId="61E5A4B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14:paraId="41EBF0F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</w:tcPr>
          <w:p w14:paraId="1389202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271FB13B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55ABF7C9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</w:t>
            </w:r>
          </w:p>
        </w:tc>
        <w:tc>
          <w:tcPr>
            <w:tcW w:w="543" w:type="pct"/>
            <w:shd w:val="clear" w:color="auto" w:fill="auto"/>
          </w:tcPr>
          <w:p w14:paraId="414DC69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5FC8704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2787994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180FF19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36B3FB8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31C65E4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221BFF59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79FDBDCC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05DEEB3F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3</w:t>
            </w:r>
          </w:p>
        </w:tc>
        <w:tc>
          <w:tcPr>
            <w:tcW w:w="543" w:type="pct"/>
            <w:shd w:val="clear" w:color="auto" w:fill="auto"/>
          </w:tcPr>
          <w:p w14:paraId="53F375F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3E00CF9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40294F77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BDA602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53A6619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30FA15DA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614" w:type="pct"/>
            <w:shd w:val="clear" w:color="auto" w:fill="auto"/>
          </w:tcPr>
          <w:p w14:paraId="052510A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13F8D73C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6672C1B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color w:val="FF0000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Pa 4</w:t>
            </w:r>
          </w:p>
        </w:tc>
        <w:tc>
          <w:tcPr>
            <w:tcW w:w="543" w:type="pct"/>
            <w:shd w:val="clear" w:color="auto" w:fill="auto"/>
          </w:tcPr>
          <w:p w14:paraId="0F13B7FE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28636E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71F44B0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43EE231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1C5A72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36A9CBD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2AFF01E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</w:tr>
      <w:tr w:rsidR="00D95520" w:rsidRPr="00121D1B" w14:paraId="6DE85224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4C65C3E1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5</w:t>
            </w:r>
          </w:p>
        </w:tc>
        <w:tc>
          <w:tcPr>
            <w:tcW w:w="543" w:type="pct"/>
            <w:shd w:val="clear" w:color="auto" w:fill="auto"/>
          </w:tcPr>
          <w:p w14:paraId="7718799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0FD4A1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100FD25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4A04E46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38BAA9A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6C0C562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3052A748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14B8DB28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04A418E1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6</w:t>
            </w:r>
          </w:p>
        </w:tc>
        <w:tc>
          <w:tcPr>
            <w:tcW w:w="543" w:type="pct"/>
            <w:shd w:val="clear" w:color="auto" w:fill="auto"/>
          </w:tcPr>
          <w:p w14:paraId="265B358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1420271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3088BB61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889552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179475A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3571B818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66B04E4D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77A6FECB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2BC58B0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7</w:t>
            </w:r>
          </w:p>
        </w:tc>
        <w:tc>
          <w:tcPr>
            <w:tcW w:w="543" w:type="pct"/>
            <w:shd w:val="clear" w:color="auto" w:fill="auto"/>
          </w:tcPr>
          <w:p w14:paraId="5EA31288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310AC6E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057D10B8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9F707E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04F8324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40AE324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75CA944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7F6882CC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5C89A8F5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8</w:t>
            </w:r>
          </w:p>
        </w:tc>
        <w:tc>
          <w:tcPr>
            <w:tcW w:w="543" w:type="pct"/>
            <w:shd w:val="clear" w:color="auto" w:fill="auto"/>
          </w:tcPr>
          <w:p w14:paraId="2823988C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89FE8A8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29AD5EE8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B1EB71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6462816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320C733D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614" w:type="pct"/>
            <w:shd w:val="clear" w:color="auto" w:fill="auto"/>
          </w:tcPr>
          <w:p w14:paraId="22ADC4ED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5F559633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676ECFFB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9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212DC46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73D44C5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32811319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1CC6852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06EF895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2E752D8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6A6A6" w:themeFill="background1" w:themeFillShade="A6"/>
          </w:tcPr>
          <w:p w14:paraId="60600967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242FA85C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FFFFFF" w:themeFill="background1"/>
          </w:tcPr>
          <w:p w14:paraId="716FFDF0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0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06DD11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FFBC87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9460DA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F861DF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737D728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445F83D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6B512CC6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267ACE4D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FFFFFF" w:themeFill="background1"/>
          </w:tcPr>
          <w:p w14:paraId="535A91C9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1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497A6F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8EDD8A7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79D66F8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C840BF1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0CAD9D7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113FD4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56E83D0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63D7D347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50492AC0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2</w:t>
            </w:r>
          </w:p>
        </w:tc>
        <w:tc>
          <w:tcPr>
            <w:tcW w:w="543" w:type="pct"/>
            <w:shd w:val="clear" w:color="auto" w:fill="auto"/>
          </w:tcPr>
          <w:p w14:paraId="21F9EC3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BE85D2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6C4AE3E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10161858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3AB0B286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7BD8E41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614" w:type="pct"/>
            <w:shd w:val="clear" w:color="auto" w:fill="auto"/>
          </w:tcPr>
          <w:p w14:paraId="2E0729B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5554517A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69D1326B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4</w:t>
            </w:r>
          </w:p>
        </w:tc>
        <w:tc>
          <w:tcPr>
            <w:tcW w:w="543" w:type="pct"/>
            <w:shd w:val="clear" w:color="auto" w:fill="auto"/>
          </w:tcPr>
          <w:p w14:paraId="198814B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149005F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4412812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2AB30D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C7DEDD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61A385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614" w:type="pct"/>
            <w:shd w:val="clear" w:color="auto" w:fill="auto"/>
          </w:tcPr>
          <w:p w14:paraId="36F0F78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10BE6FE2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EC69CF3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5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447FD1C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769F54F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598AB4B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39437A11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6CAEB0B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04BF6FAC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6A6A6" w:themeFill="background1" w:themeFillShade="A6"/>
          </w:tcPr>
          <w:p w14:paraId="3F2BDCB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528A5B7B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74D6F50F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6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58436F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C3E492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C89FEE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505406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585AB9A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415258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5A4CE21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14A4F604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20E45055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7</w:t>
            </w:r>
          </w:p>
        </w:tc>
        <w:tc>
          <w:tcPr>
            <w:tcW w:w="543" w:type="pct"/>
            <w:shd w:val="clear" w:color="auto" w:fill="auto"/>
          </w:tcPr>
          <w:p w14:paraId="71EA8DC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4E4D7D9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0DD78DD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2168C98C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4C08B6EE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55EB5B6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auto"/>
          </w:tcPr>
          <w:p w14:paraId="1D6DB42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2CCD2ECD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77EB3A0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18</w:t>
            </w:r>
          </w:p>
        </w:tc>
        <w:tc>
          <w:tcPr>
            <w:tcW w:w="543" w:type="pct"/>
            <w:shd w:val="clear" w:color="auto" w:fill="auto"/>
          </w:tcPr>
          <w:p w14:paraId="72BDAF21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71F4730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49EED9D8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6B2813C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B8A963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0EB2E58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614" w:type="pct"/>
            <w:shd w:val="clear" w:color="auto" w:fill="auto"/>
          </w:tcPr>
          <w:p w14:paraId="001B27A9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15E1C267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56892EFD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Pa 19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67DC70D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0EE17BD1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7B57ABA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6D605438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238BD79D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46DB71D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6A6A6" w:themeFill="background1" w:themeFillShade="A6"/>
          </w:tcPr>
          <w:p w14:paraId="6BAAE36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</w:tr>
      <w:tr w:rsidR="00D95520" w:rsidRPr="00121D1B" w14:paraId="0A5703CB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0EBABE2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0</w:t>
            </w:r>
          </w:p>
        </w:tc>
        <w:tc>
          <w:tcPr>
            <w:tcW w:w="543" w:type="pct"/>
            <w:shd w:val="clear" w:color="auto" w:fill="auto"/>
          </w:tcPr>
          <w:p w14:paraId="3C2DB50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408587C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5DB7DCA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197CA7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673EA64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697E89A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614" w:type="pct"/>
            <w:shd w:val="clear" w:color="auto" w:fill="auto"/>
          </w:tcPr>
          <w:p w14:paraId="36738F8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5E643A2B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473947FB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1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B8B3BB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77F3CB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74912E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967A46E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081BC86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CE328D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21A1FC99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54EF0432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4618737D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2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313638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09DDA862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17915A8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E4A6C8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831F9B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046B62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73C7D97A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30603B28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7080DB23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3</w:t>
            </w:r>
          </w:p>
        </w:tc>
        <w:tc>
          <w:tcPr>
            <w:tcW w:w="543" w:type="pct"/>
            <w:shd w:val="clear" w:color="auto" w:fill="auto"/>
          </w:tcPr>
          <w:p w14:paraId="1A63B9E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EE0049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31C489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1F19333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4CE18D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119C173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2C32B541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2E6AE7F2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76CA3E60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4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7C7E8B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B3716B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B6FFFD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2B7ABC2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1B450FAA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376AC99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3AC83A21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186D9C48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5650EE3A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5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9D0139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E8B7C1D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082547A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193B2A8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0DDAB0B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19B94C9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74BD2CD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4F6455C9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401132EC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6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EDB6D7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3042182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008674F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142ABA8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5C02A2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81D91C7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116E4BF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0BB03EE8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573BD5D0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7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D86659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17F3B08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AC771F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06B4161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DB818CE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A9C664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3D0BE07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47653C41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036A0ACC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8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162CF6A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5FEFD2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24343A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987EA49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4E33D35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353F0B11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4E9864F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70342C8B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1C56720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29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D120479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17428B99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6EF226CC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5AC7657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2E8D05D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D9D9D9" w:themeFill="background1" w:themeFillShade="D9"/>
          </w:tcPr>
          <w:p w14:paraId="7324C62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64D23B2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5D6FB4DC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C9DC77C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S20</w:t>
            </w:r>
          </w:p>
        </w:tc>
        <w:tc>
          <w:tcPr>
            <w:tcW w:w="543" w:type="pct"/>
            <w:shd w:val="clear" w:color="auto" w:fill="auto"/>
          </w:tcPr>
          <w:p w14:paraId="6BFAA49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0989AFD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022C9E4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04C1FB31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0CE4D0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56D3E21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6AF53E9B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7F09DB9C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217A3769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S21</w:t>
            </w:r>
          </w:p>
        </w:tc>
        <w:tc>
          <w:tcPr>
            <w:tcW w:w="543" w:type="pct"/>
            <w:shd w:val="clear" w:color="auto" w:fill="auto"/>
          </w:tcPr>
          <w:p w14:paraId="68AC88A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3E03D39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33D884D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146E2A0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614EAE79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2883BB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5F669FB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4E1CC19B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383AEF5A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S22</w:t>
            </w:r>
          </w:p>
        </w:tc>
        <w:tc>
          <w:tcPr>
            <w:tcW w:w="543" w:type="pct"/>
            <w:shd w:val="clear" w:color="auto" w:fill="auto"/>
          </w:tcPr>
          <w:p w14:paraId="47FD16F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53665E8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1944B98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C8F60F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2388B309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4E49341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6961203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</w:tr>
      <w:tr w:rsidR="00D95520" w:rsidRPr="00121D1B" w14:paraId="24426DDB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403C2DED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S23</w:t>
            </w:r>
          </w:p>
        </w:tc>
        <w:tc>
          <w:tcPr>
            <w:tcW w:w="543" w:type="pct"/>
            <w:shd w:val="clear" w:color="auto" w:fill="auto"/>
          </w:tcPr>
          <w:p w14:paraId="5FBAB609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18E6686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5A40689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73FA8BD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6DD4203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7DE46E63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614" w:type="pct"/>
            <w:shd w:val="clear" w:color="auto" w:fill="auto"/>
          </w:tcPr>
          <w:p w14:paraId="3F6BC3C7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D95520" w:rsidRPr="00121D1B" w14:paraId="2693B543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237D25C1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Pa S24</w:t>
            </w:r>
          </w:p>
        </w:tc>
        <w:tc>
          <w:tcPr>
            <w:tcW w:w="543" w:type="pct"/>
            <w:shd w:val="clear" w:color="auto" w:fill="auto"/>
          </w:tcPr>
          <w:p w14:paraId="131E23A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064961A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48351EA9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38E61A0E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6E824AB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543" w:type="pct"/>
            <w:shd w:val="clear" w:color="auto" w:fill="auto"/>
          </w:tcPr>
          <w:p w14:paraId="17789709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614" w:type="pct"/>
            <w:shd w:val="clear" w:color="auto" w:fill="auto"/>
          </w:tcPr>
          <w:p w14:paraId="0846FE3A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211B5BDA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0B9D9C0B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Ref CECT III</w:t>
            </w:r>
          </w:p>
        </w:tc>
        <w:tc>
          <w:tcPr>
            <w:tcW w:w="543" w:type="pct"/>
            <w:shd w:val="clear" w:color="auto" w:fill="auto"/>
          </w:tcPr>
          <w:p w14:paraId="3877F729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6D51BD5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73D92CC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6D97086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562985D2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11FFAAA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18416DB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</w:tr>
      <w:tr w:rsidR="00D95520" w:rsidRPr="00121D1B" w14:paraId="71D58DEB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319F8786" w14:textId="77777777" w:rsidR="00D95520" w:rsidRPr="00121D1B" w:rsidRDefault="00D95520" w:rsidP="00C735DE">
            <w:pPr>
              <w:spacing w:line="300" w:lineRule="auto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Ref PAO 1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501EE48A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4C325933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4294D5EA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62DF4A6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2B36F7F6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6A6A6" w:themeFill="background1" w:themeFillShade="A6"/>
          </w:tcPr>
          <w:p w14:paraId="76D37354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6A6A6" w:themeFill="background1" w:themeFillShade="A6"/>
          </w:tcPr>
          <w:p w14:paraId="28FC4AF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color w:val="auto"/>
                <w:sz w:val="22"/>
                <w:lang w:val="en-US"/>
              </w:rPr>
              <w:t>+</w:t>
            </w:r>
          </w:p>
        </w:tc>
      </w:tr>
      <w:tr w:rsidR="00D95520" w:rsidRPr="00121D1B" w14:paraId="48B31BC4" w14:textId="77777777" w:rsidTr="00121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28B2718D" w14:textId="77777777" w:rsidR="00D95520" w:rsidRPr="00121D1B" w:rsidRDefault="00D95520" w:rsidP="00D95520">
            <w:pPr>
              <w:spacing w:line="30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Ref ATCC 10145</w:t>
            </w:r>
          </w:p>
        </w:tc>
        <w:tc>
          <w:tcPr>
            <w:tcW w:w="543" w:type="pct"/>
            <w:shd w:val="clear" w:color="auto" w:fill="auto"/>
          </w:tcPr>
          <w:p w14:paraId="60BAE764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7D4BD7DE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61A5591B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  <w:tc>
          <w:tcPr>
            <w:tcW w:w="543" w:type="pct"/>
            <w:shd w:val="clear" w:color="auto" w:fill="auto"/>
          </w:tcPr>
          <w:p w14:paraId="1F584B95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195866C0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543" w:type="pct"/>
            <w:shd w:val="clear" w:color="auto" w:fill="auto"/>
          </w:tcPr>
          <w:p w14:paraId="6F6AA27F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</w:t>
            </w:r>
          </w:p>
        </w:tc>
        <w:tc>
          <w:tcPr>
            <w:tcW w:w="614" w:type="pct"/>
            <w:shd w:val="clear" w:color="auto" w:fill="auto"/>
          </w:tcPr>
          <w:p w14:paraId="68E8DEAA" w14:textId="77777777" w:rsidR="00D95520" w:rsidRPr="00121D1B" w:rsidRDefault="00D95520" w:rsidP="00C735DE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+-</w:t>
            </w:r>
          </w:p>
        </w:tc>
      </w:tr>
      <w:tr w:rsidR="00D95520" w:rsidRPr="00121D1B" w14:paraId="4E8C452B" w14:textId="77777777" w:rsidTr="00121D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pct"/>
            <w:shd w:val="clear" w:color="auto" w:fill="auto"/>
          </w:tcPr>
          <w:p w14:paraId="1A3CF949" w14:textId="77777777" w:rsidR="00D95520" w:rsidRPr="00121D1B" w:rsidRDefault="00D95520" w:rsidP="00D95520">
            <w:pPr>
              <w:spacing w:line="300" w:lineRule="auto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Sum of “+”</w:t>
            </w:r>
          </w:p>
        </w:tc>
        <w:tc>
          <w:tcPr>
            <w:tcW w:w="543" w:type="pct"/>
            <w:shd w:val="clear" w:color="auto" w:fill="auto"/>
          </w:tcPr>
          <w:p w14:paraId="3034192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10</w:t>
            </w:r>
          </w:p>
        </w:tc>
        <w:tc>
          <w:tcPr>
            <w:tcW w:w="543" w:type="pct"/>
            <w:shd w:val="clear" w:color="auto" w:fill="auto"/>
          </w:tcPr>
          <w:p w14:paraId="59B5800C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12</w:t>
            </w:r>
          </w:p>
        </w:tc>
        <w:tc>
          <w:tcPr>
            <w:tcW w:w="543" w:type="pct"/>
            <w:shd w:val="clear" w:color="auto" w:fill="auto"/>
          </w:tcPr>
          <w:p w14:paraId="22FE43DF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7</w:t>
            </w:r>
          </w:p>
        </w:tc>
        <w:tc>
          <w:tcPr>
            <w:tcW w:w="543" w:type="pct"/>
            <w:shd w:val="clear" w:color="auto" w:fill="auto"/>
          </w:tcPr>
          <w:p w14:paraId="0F7E90FD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15</w:t>
            </w:r>
          </w:p>
        </w:tc>
        <w:tc>
          <w:tcPr>
            <w:tcW w:w="543" w:type="pct"/>
            <w:shd w:val="clear" w:color="auto" w:fill="auto"/>
          </w:tcPr>
          <w:p w14:paraId="058CFEA0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17</w:t>
            </w:r>
          </w:p>
        </w:tc>
        <w:tc>
          <w:tcPr>
            <w:tcW w:w="543" w:type="pct"/>
            <w:shd w:val="clear" w:color="auto" w:fill="auto"/>
          </w:tcPr>
          <w:p w14:paraId="0D10E2E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15</w:t>
            </w:r>
          </w:p>
        </w:tc>
        <w:tc>
          <w:tcPr>
            <w:tcW w:w="614" w:type="pct"/>
            <w:shd w:val="clear" w:color="auto" w:fill="auto"/>
          </w:tcPr>
          <w:p w14:paraId="5BDD2975" w14:textId="77777777" w:rsidR="00D95520" w:rsidRPr="00121D1B" w:rsidRDefault="00D95520" w:rsidP="00C735D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121D1B">
              <w:rPr>
                <w:rFonts w:asciiTheme="minorHAnsi" w:hAnsiTheme="minorHAnsi"/>
                <w:sz w:val="22"/>
                <w:lang w:val="en-US"/>
              </w:rPr>
              <w:t>13</w:t>
            </w:r>
          </w:p>
        </w:tc>
      </w:tr>
    </w:tbl>
    <w:p w14:paraId="76467063" w14:textId="77777777" w:rsidR="00D95520" w:rsidRPr="00121D1B" w:rsidRDefault="00D95520" w:rsidP="00D95520">
      <w:pPr>
        <w:ind w:left="708" w:firstLine="1"/>
        <w:rPr>
          <w:rFonts w:asciiTheme="minorHAnsi" w:hAnsiTheme="minorHAnsi"/>
          <w:sz w:val="20"/>
          <w:lang w:val="en-US" w:eastAsia="x-none"/>
        </w:rPr>
      </w:pPr>
      <w:r w:rsidRPr="00121D1B">
        <w:rPr>
          <w:rFonts w:asciiTheme="minorHAnsi" w:hAnsiTheme="minorHAnsi"/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8A4A71" wp14:editId="48568FD7">
                <wp:simplePos x="0" y="0"/>
                <wp:positionH relativeFrom="column">
                  <wp:posOffset>577215</wp:posOffset>
                </wp:positionH>
                <wp:positionV relativeFrom="paragraph">
                  <wp:posOffset>19685</wp:posOffset>
                </wp:positionV>
                <wp:extent cx="4638675" cy="495300"/>
                <wp:effectExtent l="0" t="0" r="9525" b="0"/>
                <wp:wrapNone/>
                <wp:docPr id="47" name="Caixa de text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86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D90D30" w14:textId="77777777" w:rsidR="00C735DE" w:rsidRPr="00E404FD" w:rsidRDefault="00C735DE" w:rsidP="00D95520">
                            <w:pPr>
                              <w:rPr>
                                <w:lang w:val="en-GB" w:eastAsia="x-none"/>
                              </w:rPr>
                            </w:pPr>
                            <w:proofErr w:type="gramStart"/>
                            <w:r w:rsidRPr="003B0A10">
                              <w:rPr>
                                <w:sz w:val="20"/>
                                <w:lang w:val="en-GB" w:eastAsia="x-none"/>
                              </w:rPr>
                              <w:t>*  “</w:t>
                            </w:r>
                            <w:proofErr w:type="gramEnd"/>
                            <w:r w:rsidRPr="003B0A10">
                              <w:rPr>
                                <w:sz w:val="20"/>
                                <w:lang w:val="en-GB" w:eastAsia="x-none"/>
                              </w:rPr>
                              <w:t>+” completely lysed – no phage resistance colonies were observed; “+-” partially lysed – phage resistant colonies observed; “-” no 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8A4A71" id="_x0000_t202" coordsize="21600,21600" o:spt="202" path="m,l,21600r21600,l21600,xe">
                <v:stroke joinstyle="miter"/>
                <v:path gradientshapeok="t" o:connecttype="rect"/>
              </v:shapetype>
              <v:shape id="Caixa de texto 47" o:spid="_x0000_s1026" type="#_x0000_t202" style="position:absolute;left:0;text-align:left;margin-left:45.45pt;margin-top:1.55pt;width:365.25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" fillcolor="white [3201]" stroked="f" strokeweight=".5pt">
                <v:textbox>
                  <w:txbxContent>
                    <w:p w14:paraId="3BD90D30" w14:textId="77777777" w:rsidR="00C735DE" w:rsidRPr="00E404FD" w:rsidRDefault="00C735DE" w:rsidP="00D95520">
                      <w:pPr>
                        <w:rPr>
                          <w:lang w:val="en-GB" w:eastAsia="x-none"/>
                        </w:rPr>
                      </w:pPr>
                      <w:proofErr w:type="gramStart"/>
                      <w:r w:rsidRPr="003B0A10">
                        <w:rPr>
                          <w:sz w:val="20"/>
                          <w:lang w:val="en-GB" w:eastAsia="x-none"/>
                        </w:rPr>
                        <w:t>*  “</w:t>
                      </w:r>
                      <w:proofErr w:type="gramEnd"/>
                      <w:r w:rsidRPr="003B0A10">
                        <w:rPr>
                          <w:sz w:val="20"/>
                          <w:lang w:val="en-GB" w:eastAsia="x-none"/>
                        </w:rPr>
                        <w:t>+” completely lysed – no phage resistance colonies were observed; “+-” partially lysed – phage resistant colonies observed; “-” no lysis.</w:t>
                      </w:r>
                    </w:p>
                  </w:txbxContent>
                </v:textbox>
              </v:shape>
            </w:pict>
          </mc:Fallback>
        </mc:AlternateContent>
      </w:r>
    </w:p>
    <w:p w14:paraId="07528A24" w14:textId="4E0B8E08" w:rsidR="008C070F" w:rsidRPr="00121D1B" w:rsidRDefault="008C070F">
      <w:pPr>
        <w:rPr>
          <w:rFonts w:asciiTheme="minorHAnsi" w:hAnsiTheme="minorHAnsi"/>
        </w:rPr>
      </w:pPr>
    </w:p>
    <w:p w14:paraId="2C54A2AC" w14:textId="313B999E" w:rsidR="00794FDC" w:rsidRPr="00121D1B" w:rsidRDefault="00794FDC">
      <w:pPr>
        <w:rPr>
          <w:rFonts w:asciiTheme="minorHAnsi" w:hAnsiTheme="minorHAnsi"/>
          <w:lang w:val="en-GB"/>
        </w:rPr>
      </w:pPr>
      <w:r w:rsidRPr="00C86877">
        <w:rPr>
          <w:rFonts w:asciiTheme="minorHAnsi" w:hAnsiTheme="minorHAnsi"/>
          <w:b/>
          <w:lang w:val="en-GB"/>
        </w:rPr>
        <w:t>Table S2.</w:t>
      </w:r>
      <w:r w:rsidRPr="00121D1B">
        <w:rPr>
          <w:rFonts w:asciiTheme="minorHAnsi" w:hAnsiTheme="minorHAnsi"/>
          <w:lang w:val="en-GB"/>
        </w:rPr>
        <w:t xml:space="preserve"> Determination of pha</w:t>
      </w:r>
      <w:r w:rsidR="00121D1B" w:rsidRPr="00121D1B">
        <w:rPr>
          <w:rFonts w:asciiTheme="minorHAnsi" w:hAnsiTheme="minorHAnsi"/>
          <w:lang w:val="en-GB"/>
        </w:rPr>
        <w:t>g</w:t>
      </w:r>
      <w:r w:rsidRPr="00121D1B">
        <w:rPr>
          <w:rFonts w:asciiTheme="minorHAnsi" w:hAnsiTheme="minorHAnsi"/>
          <w:lang w:val="en-GB"/>
        </w:rPr>
        <w:t xml:space="preserve">e plaque and halo dimensions for the seven </w:t>
      </w:r>
      <w:r w:rsidRPr="00121D1B">
        <w:rPr>
          <w:rFonts w:asciiTheme="minorHAnsi" w:hAnsiTheme="minorHAnsi"/>
          <w:i/>
          <w:lang w:val="en-GB"/>
        </w:rPr>
        <w:t xml:space="preserve">P. aeruginosa </w:t>
      </w:r>
      <w:r w:rsidRPr="00121D1B">
        <w:rPr>
          <w:rFonts w:asciiTheme="minorHAnsi" w:hAnsiTheme="minorHAnsi"/>
          <w:lang w:val="en-GB"/>
        </w:rPr>
        <w:t>phages isolated from two commercial phage cocktails. Data are shown as mean ±</w:t>
      </w:r>
      <w:r w:rsidR="00121D1B" w:rsidRPr="00121D1B">
        <w:rPr>
          <w:rFonts w:asciiTheme="minorHAnsi" w:hAnsiTheme="minorHAnsi"/>
          <w:lang w:val="en-GB"/>
        </w:rPr>
        <w:t xml:space="preserve"> SD</w:t>
      </w:r>
    </w:p>
    <w:p w14:paraId="6BAAD689" w14:textId="20FAC0BB" w:rsidR="00794FDC" w:rsidRDefault="00794FDC">
      <w:pPr>
        <w:rPr>
          <w:rFonts w:asciiTheme="minorHAnsi" w:hAnsiTheme="minorHAnsi"/>
        </w:rPr>
      </w:pPr>
      <w:r w:rsidRPr="00121D1B">
        <w:rPr>
          <w:rFonts w:asciiTheme="minorHAnsi" w:hAnsiTheme="minorHAnsi"/>
          <w:noProof/>
          <w:lang w:val="en-GB" w:eastAsia="en-GB"/>
        </w:rPr>
        <w:drawing>
          <wp:inline distT="0" distB="0" distL="0" distR="0" wp14:anchorId="70DCEB3E" wp14:editId="2018B129">
            <wp:extent cx="5478780" cy="2370128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31" cy="238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CC36A" w14:textId="77777777" w:rsidR="00392560" w:rsidRDefault="00392560" w:rsidP="00392560">
      <w:pPr>
        <w:rPr>
          <w:rFonts w:asciiTheme="minorHAnsi" w:hAnsiTheme="minorHAnsi"/>
          <w:lang w:val="en-GB"/>
        </w:rPr>
      </w:pPr>
    </w:p>
    <w:p w14:paraId="7D156CB3" w14:textId="677E0D28" w:rsidR="001638A9" w:rsidRDefault="001638A9">
      <w:pPr>
        <w:spacing w:after="0" w:line="240" w:lineRule="auto"/>
        <w:contextualSpacing w:val="0"/>
        <w:jc w:val="left"/>
        <w:rPr>
          <w:rFonts w:asciiTheme="minorHAnsi" w:hAnsiTheme="minorHAnsi"/>
          <w:lang w:val="en-GB"/>
        </w:rPr>
      </w:pPr>
    </w:p>
    <w:p w14:paraId="4377A575" w14:textId="77777777" w:rsidR="00C735DE" w:rsidRDefault="00C735DE">
      <w:pPr>
        <w:spacing w:after="0" w:line="240" w:lineRule="auto"/>
        <w:contextualSpacing w:val="0"/>
        <w:jc w:val="left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br w:type="page"/>
      </w:r>
    </w:p>
    <w:p w14:paraId="41B72735" w14:textId="6F3997D5" w:rsidR="00C735DE" w:rsidRDefault="00C735DE" w:rsidP="00392560">
      <w:pPr>
        <w:rPr>
          <w:rFonts w:asciiTheme="minorHAnsi" w:hAnsiTheme="minorHAnsi"/>
          <w:lang w:val="en-GB"/>
        </w:rPr>
        <w:sectPr w:rsidR="00C735DE" w:rsidSect="006B759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D4C9FC4" w14:textId="5AC167B4" w:rsidR="00392560" w:rsidRPr="00C735DE" w:rsidRDefault="00C735DE" w:rsidP="00392560">
      <w:pPr>
        <w:rPr>
          <w:rFonts w:asciiTheme="minorHAnsi" w:hAnsiTheme="minorHAnsi"/>
          <w:lang w:val="en-GB"/>
        </w:rPr>
      </w:pPr>
      <w:r w:rsidRPr="00121D1B">
        <w:rPr>
          <w:rFonts w:asciiTheme="minorHAnsi" w:hAnsiTheme="minorHAnsi"/>
          <w:lang w:val="en-GB"/>
        </w:rPr>
        <w:lastRenderedPageBreak/>
        <w:t xml:space="preserve">Table S3. Determination of </w:t>
      </w:r>
      <w:r w:rsidR="001F5685">
        <w:rPr>
          <w:rFonts w:asciiTheme="minorHAnsi" w:hAnsiTheme="minorHAnsi"/>
          <w:lang w:val="en-GB"/>
        </w:rPr>
        <w:t>possibility of synergism occurrence in combined therapy experiments</w:t>
      </w:r>
      <w:r w:rsidR="00392560" w:rsidRPr="00121D1B">
        <w:rPr>
          <w:rFonts w:asciiTheme="minorHAnsi" w:hAnsiTheme="minorHAnsi"/>
          <w:lang w:val="en-GB"/>
        </w:rPr>
        <w:t xml:space="preserve">. </w:t>
      </w:r>
    </w:p>
    <w:tbl>
      <w:tblPr>
        <w:tblStyle w:val="ListTable6Colorful1"/>
        <w:tblW w:w="4949" w:type="pct"/>
        <w:jc w:val="center"/>
        <w:tblLook w:val="04A0" w:firstRow="1" w:lastRow="0" w:firstColumn="1" w:lastColumn="0" w:noHBand="0" w:noVBand="1"/>
      </w:tblPr>
      <w:tblGrid>
        <w:gridCol w:w="959"/>
        <w:gridCol w:w="3293"/>
        <w:gridCol w:w="3969"/>
      </w:tblGrid>
      <w:tr w:rsidR="0066076F" w:rsidRPr="00033B63" w14:paraId="5A86E638" w14:textId="77777777" w:rsidTr="00995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</w:tcPr>
          <w:p w14:paraId="090A4A91" w14:textId="77777777" w:rsidR="0066076F" w:rsidRPr="00C735DE" w:rsidRDefault="0066076F" w:rsidP="00C735DE">
            <w:pPr>
              <w:spacing w:line="300" w:lineRule="auto"/>
              <w:rPr>
                <w:rFonts w:asciiTheme="minorHAnsi" w:hAnsiTheme="minorHAnsi"/>
                <w:b w:val="0"/>
                <w:bCs w:val="0"/>
                <w:szCs w:val="24"/>
                <w:lang w:val="en-US"/>
              </w:rPr>
            </w:pPr>
            <w:r w:rsidRPr="00C735DE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ual-species biofilms formed in vitro – results for E. coli 434</w:t>
            </w:r>
          </w:p>
        </w:tc>
      </w:tr>
      <w:tr w:rsidR="0099582D" w:rsidRPr="00033B63" w14:paraId="256A75DC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D06EA8" w14:textId="13BDFE9A" w:rsidR="006770C6" w:rsidRPr="0066076F" w:rsidRDefault="006770C6" w:rsidP="0066076F">
            <w:pPr>
              <w:spacing w:line="300" w:lineRule="auto"/>
              <w:ind w:left="-108" w:right="-102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20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83DEE0" w14:textId="5A6B6CCA" w:rsidR="006770C6" w:rsidRPr="00C735DE" w:rsidRDefault="006770C6" w:rsidP="0066076F">
            <w:pPr>
              <w:spacing w:after="0" w:line="240" w:lineRule="auto"/>
              <w:ind w:left="-11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</w:t>
            </w:r>
            <w:r w:rsidR="0066076F">
              <w:rPr>
                <w:rFonts w:ascii="Calibri" w:hAnsi="Calibri" w:cs="Calibri"/>
                <w:color w:val="000000"/>
                <w:sz w:val="22"/>
                <w:lang w:val="en-GB"/>
              </w:rPr>
              <w:t>l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25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25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4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A3A46" w14:textId="5F9B9932" w:rsidR="006770C6" w:rsidRPr="00C735DE" w:rsidRDefault="006770C6" w:rsidP="00C735DE">
            <w:pPr>
              <w:spacing w:after="0" w:line="24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</w:tr>
      <w:tr w:rsidR="0099582D" w:rsidRPr="00C735DE" w14:paraId="01B2F826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3E5B06C3" w14:textId="7ADD2099" w:rsidR="006770C6" w:rsidRPr="0066076F" w:rsidRDefault="006770C6" w:rsidP="0066076F">
            <w:pPr>
              <w:spacing w:after="0" w:line="240" w:lineRule="auto"/>
              <w:ind w:left="-108" w:right="-102"/>
              <w:contextualSpacing w:val="0"/>
              <w:jc w:val="center"/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66076F"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8CB58" w14:textId="674D456E" w:rsidR="006770C6" w:rsidRPr="00C735DE" w:rsidRDefault="00F9355B" w:rsidP="007A0215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24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4DCCB4" w14:textId="4694A85D" w:rsidR="006770C6" w:rsidRPr="00C735DE" w:rsidRDefault="006770C6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8</w:t>
            </w:r>
          </w:p>
        </w:tc>
      </w:tr>
      <w:tr w:rsidR="0099582D" w:rsidRPr="00C735DE" w14:paraId="5C5FA87A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586C02A0" w14:textId="664AB6D4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1D1CAA61" w14:textId="1A6D835A" w:rsidR="006770C6" w:rsidRPr="00C735DE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5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6FC10EBF" w14:textId="1F97380E" w:rsidR="006770C6" w:rsidRPr="00C735DE" w:rsidRDefault="006770C6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  <w:r w:rsidR="00F9355B">
              <w:rPr>
                <w:rFonts w:ascii="Calibri" w:hAnsi="Calibri" w:cs="Calibri"/>
                <w:color w:val="000000"/>
                <w:sz w:val="22"/>
              </w:rPr>
              <w:t>.67</w:t>
            </w:r>
          </w:p>
        </w:tc>
      </w:tr>
      <w:tr w:rsidR="0099582D" w:rsidRPr="00C735DE" w14:paraId="13B793DD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1B2B605D" w14:textId="6016EA1D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19C7667" w14:textId="7654C6DE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0A770997" w14:textId="0A0BEFE1" w:rsidR="006770C6" w:rsidRPr="00C735DE" w:rsidRDefault="006770C6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F9355B">
              <w:rPr>
                <w:rFonts w:ascii="Calibri" w:hAnsi="Calibri" w:cs="Calibri"/>
                <w:color w:val="000000"/>
                <w:sz w:val="22"/>
              </w:rPr>
              <w:t>.48</w:t>
            </w:r>
          </w:p>
        </w:tc>
      </w:tr>
      <w:tr w:rsidR="0066076F" w:rsidRPr="00033B63" w14:paraId="4BACF11D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0D2C1" w14:textId="77777777" w:rsidR="0066076F" w:rsidRPr="0066076F" w:rsidRDefault="0066076F" w:rsidP="00C735DE">
            <w:pPr>
              <w:spacing w:line="300" w:lineRule="auto"/>
              <w:rPr>
                <w:rFonts w:asciiTheme="minorHAnsi" w:hAnsiTheme="minorHAnsi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ual-species biofilms formed in vitro – results for P. aeruginosa PAO1</w:t>
            </w:r>
          </w:p>
        </w:tc>
      </w:tr>
      <w:tr w:rsidR="0099582D" w:rsidRPr="00033B63" w14:paraId="55414AD0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AB87B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E5B5B" w14:textId="7F3B36E3" w:rsidR="006770C6" w:rsidRPr="00C735DE" w:rsidRDefault="006770C6" w:rsidP="0066076F">
            <w:pPr>
              <w:spacing w:line="300" w:lineRule="auto"/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25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25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38A67" w14:textId="58FB10CD" w:rsidR="006770C6" w:rsidRPr="00C735DE" w:rsidRDefault="006770C6" w:rsidP="007A0215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</w:tr>
      <w:tr w:rsidR="0099582D" w:rsidRPr="00C735DE" w14:paraId="7C9E633E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44DFECA6" w14:textId="77777777" w:rsidR="006770C6" w:rsidRPr="0066076F" w:rsidRDefault="006770C6" w:rsidP="0066076F">
            <w:pPr>
              <w:spacing w:after="0" w:line="240" w:lineRule="auto"/>
              <w:ind w:left="-108" w:right="-102"/>
              <w:contextualSpacing w:val="0"/>
              <w:jc w:val="center"/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66076F"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803A79" w14:textId="67582D3A" w:rsidR="006770C6" w:rsidRPr="00C735DE" w:rsidRDefault="006770C6" w:rsidP="007A0215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  <w:tc>
          <w:tcPr>
            <w:tcW w:w="24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500A0D" w14:textId="06FE4855" w:rsidR="006770C6" w:rsidRPr="00C735DE" w:rsidRDefault="006770C6" w:rsidP="007A0215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  <w:r w:rsidR="00F9355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99582D" w:rsidRPr="00C735DE" w14:paraId="338AFCC0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63524F83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A9D51DE" w14:textId="2D5E352D" w:rsidR="006770C6" w:rsidRPr="00C735DE" w:rsidRDefault="006770C6" w:rsidP="007A0215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  <w:r w:rsidR="00F9355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005AB97F" w14:textId="2B43DAD0" w:rsidR="006770C6" w:rsidRPr="00C735DE" w:rsidRDefault="006770C6" w:rsidP="007A0215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</w:tr>
      <w:tr w:rsidR="0099582D" w:rsidRPr="00C735DE" w14:paraId="5A775B55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760F33C1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FC55AF9" w14:textId="122AC303" w:rsidR="006770C6" w:rsidRPr="00C735DE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113FDFBF" w14:textId="652E2CD6" w:rsidR="006770C6" w:rsidRPr="00C735DE" w:rsidRDefault="006770C6" w:rsidP="007A0215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5</w:t>
            </w:r>
          </w:p>
        </w:tc>
      </w:tr>
      <w:tr w:rsidR="0066076F" w:rsidRPr="0066076F" w14:paraId="47022BDC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D9033" w14:textId="77777777" w:rsidR="0066076F" w:rsidRPr="0066076F" w:rsidRDefault="0066076F" w:rsidP="007A0215">
            <w:pPr>
              <w:spacing w:line="300" w:lineRule="auto"/>
              <w:rPr>
                <w:rFonts w:asciiTheme="minorHAnsi" w:hAnsiTheme="minorHAnsi"/>
                <w:szCs w:val="24"/>
              </w:rPr>
            </w:pPr>
            <w:r w:rsidRPr="0066076F">
              <w:rPr>
                <w:rFonts w:asciiTheme="minorHAnsi" w:hAnsiTheme="minorHAnsi"/>
                <w:i/>
                <w:sz w:val="24"/>
                <w:szCs w:val="24"/>
              </w:rPr>
              <w:t xml:space="preserve">Monospecies E. coli biofilms formed ex vivo </w:t>
            </w:r>
          </w:p>
        </w:tc>
      </w:tr>
      <w:tr w:rsidR="0099582D" w:rsidRPr="00033B63" w14:paraId="61589E6D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8F53E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CEB8A" w14:textId="77777777" w:rsidR="006770C6" w:rsidRPr="00C735DE" w:rsidRDefault="006770C6" w:rsidP="0066076F">
            <w:pPr>
              <w:spacing w:line="300" w:lineRule="auto"/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25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25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4CC25" w14:textId="77777777" w:rsidR="006770C6" w:rsidRPr="00C735DE" w:rsidRDefault="006770C6" w:rsidP="00AD152E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</w:tr>
      <w:tr w:rsidR="0099582D" w:rsidRPr="00C735DE" w14:paraId="4544BC2D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4B87422D" w14:textId="77777777" w:rsidR="006770C6" w:rsidRPr="0066076F" w:rsidRDefault="006770C6" w:rsidP="0066076F">
            <w:pPr>
              <w:spacing w:after="0" w:line="240" w:lineRule="auto"/>
              <w:ind w:left="-108" w:right="-102"/>
              <w:contextualSpacing w:val="0"/>
              <w:jc w:val="center"/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66076F"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006DD4" w14:textId="0D87FE65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</w:t>
            </w:r>
          </w:p>
        </w:tc>
        <w:tc>
          <w:tcPr>
            <w:tcW w:w="24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8213F7" w14:textId="7ABB3A4A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0</w:t>
            </w:r>
          </w:p>
        </w:tc>
      </w:tr>
      <w:tr w:rsidR="0099582D" w:rsidRPr="00C735DE" w14:paraId="5571C902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73FDAF44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74FCBEB" w14:textId="15175421" w:rsidR="006770C6" w:rsidRPr="00C735DE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3B4EB490" w14:textId="0ABC1196" w:rsidR="006770C6" w:rsidRPr="00C735DE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</w:t>
            </w:r>
          </w:p>
        </w:tc>
      </w:tr>
      <w:tr w:rsidR="0099582D" w:rsidRPr="00C735DE" w14:paraId="3CEC11D1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2C1080DF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0C1A726" w14:textId="3EE8EA23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0036446F" w14:textId="08F5FFDF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</w:tr>
      <w:tr w:rsidR="0066076F" w:rsidRPr="0066076F" w14:paraId="1EEEDEFD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8DEE9" w14:textId="77777777" w:rsidR="0066076F" w:rsidRPr="0066076F" w:rsidRDefault="0066076F" w:rsidP="007A0215">
            <w:pPr>
              <w:spacing w:line="300" w:lineRule="auto"/>
              <w:rPr>
                <w:rFonts w:asciiTheme="minorHAnsi" w:hAnsiTheme="minorHAnsi"/>
                <w:szCs w:val="24"/>
              </w:rPr>
            </w:pPr>
            <w:r w:rsidRPr="0066076F">
              <w:rPr>
                <w:rFonts w:asciiTheme="minorHAnsi" w:hAnsiTheme="minorHAnsi"/>
                <w:i/>
                <w:sz w:val="24"/>
                <w:szCs w:val="24"/>
              </w:rPr>
              <w:t xml:space="preserve">Monospecies P. aeruginosa biofilms formed ex vivo </w:t>
            </w:r>
          </w:p>
        </w:tc>
      </w:tr>
      <w:tr w:rsidR="0099582D" w:rsidRPr="00033B63" w14:paraId="439A6358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5364F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CB53D" w14:textId="77777777" w:rsidR="006770C6" w:rsidRPr="00C735DE" w:rsidRDefault="006770C6" w:rsidP="0066076F">
            <w:pPr>
              <w:spacing w:line="300" w:lineRule="auto"/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25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25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1C90B" w14:textId="77777777" w:rsidR="006770C6" w:rsidRPr="00C735DE" w:rsidRDefault="006770C6" w:rsidP="00AD152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</w:tr>
      <w:tr w:rsidR="0099582D" w:rsidRPr="007A0215" w14:paraId="2BF0A07A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6F60D15D" w14:textId="481D1C6D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GB"/>
              </w:rPr>
            </w:pPr>
            <w:r w:rsidRPr="0066076F"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4CB502B1" w14:textId="086B1038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72</w:t>
            </w:r>
          </w:p>
        </w:tc>
        <w:tc>
          <w:tcPr>
            <w:tcW w:w="2413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7351EEF" w14:textId="2103A3C3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1</w:t>
            </w:r>
          </w:p>
        </w:tc>
      </w:tr>
      <w:tr w:rsidR="0099582D" w:rsidRPr="007A0215" w14:paraId="17744FDE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4D4E441C" w14:textId="1FD84CD5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GB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2003" w:type="pct"/>
            <w:shd w:val="clear" w:color="auto" w:fill="A6A6A6" w:themeFill="background1" w:themeFillShade="A6"/>
            <w:vAlign w:val="bottom"/>
          </w:tcPr>
          <w:p w14:paraId="1E3C0821" w14:textId="0E59DD1C" w:rsidR="006770C6" w:rsidRPr="007A0215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00</w:t>
            </w:r>
          </w:p>
        </w:tc>
        <w:tc>
          <w:tcPr>
            <w:tcW w:w="2413" w:type="pct"/>
            <w:shd w:val="clear" w:color="auto" w:fill="A6A6A6" w:themeFill="background1" w:themeFillShade="A6"/>
            <w:vAlign w:val="bottom"/>
          </w:tcPr>
          <w:p w14:paraId="001096C2" w14:textId="35FC0DDB" w:rsidR="006770C6" w:rsidRPr="007A0215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69</w:t>
            </w:r>
          </w:p>
        </w:tc>
      </w:tr>
      <w:tr w:rsidR="0099582D" w:rsidRPr="007A0215" w14:paraId="45A9575D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2D8E91B2" w14:textId="48083995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GB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D535F20" w14:textId="70EA7464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62753619" w14:textId="797ECA6E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</w:t>
            </w:r>
          </w:p>
        </w:tc>
      </w:tr>
      <w:tr w:rsidR="0066076F" w:rsidRPr="007A0215" w14:paraId="20D11EA9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D018F" w14:textId="77777777" w:rsidR="0066076F" w:rsidRPr="0066076F" w:rsidRDefault="0066076F" w:rsidP="007A0215">
            <w:pPr>
              <w:spacing w:line="300" w:lineRule="auto"/>
              <w:rPr>
                <w:rFonts w:asciiTheme="minorHAnsi" w:hAnsiTheme="minorHAnsi"/>
                <w:szCs w:val="24"/>
              </w:rPr>
            </w:pPr>
            <w:r w:rsidRPr="0066076F">
              <w:rPr>
                <w:rFonts w:asciiTheme="minorHAnsi" w:hAnsiTheme="minorHAnsi"/>
                <w:i/>
                <w:sz w:val="24"/>
                <w:szCs w:val="24"/>
              </w:rPr>
              <w:t>Dual-species biofilms formed ex vivo – results for E. coli 434</w:t>
            </w:r>
          </w:p>
        </w:tc>
      </w:tr>
      <w:tr w:rsidR="0099582D" w:rsidRPr="00033B63" w14:paraId="7762DEF5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1F8B6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F22FC" w14:textId="77777777" w:rsidR="006770C6" w:rsidRPr="00C735DE" w:rsidRDefault="006770C6" w:rsidP="0066076F">
            <w:pPr>
              <w:spacing w:line="300" w:lineRule="auto"/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25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25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DE6F9" w14:textId="77777777" w:rsidR="006770C6" w:rsidRPr="00C735DE" w:rsidRDefault="006770C6" w:rsidP="00AD152E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</w:tr>
      <w:tr w:rsidR="0099582D" w:rsidRPr="00C735DE" w14:paraId="0D3B2F79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27104AA0" w14:textId="77777777" w:rsidR="006770C6" w:rsidRPr="0066076F" w:rsidRDefault="006770C6" w:rsidP="0066076F">
            <w:pPr>
              <w:spacing w:after="0" w:line="240" w:lineRule="auto"/>
              <w:ind w:left="-108" w:right="-102"/>
              <w:contextualSpacing w:val="0"/>
              <w:jc w:val="center"/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66076F"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67348D9" w14:textId="6D8005B4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6</w:t>
            </w:r>
          </w:p>
        </w:tc>
        <w:tc>
          <w:tcPr>
            <w:tcW w:w="2413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FBE93DC" w14:textId="57640C57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9</w:t>
            </w:r>
          </w:p>
        </w:tc>
      </w:tr>
      <w:tr w:rsidR="0099582D" w:rsidRPr="00C735DE" w14:paraId="1CBA6EEE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3298F28D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43F9B021" w14:textId="1E754ABF" w:rsidR="006770C6" w:rsidRPr="00C735DE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5CE6C903" w14:textId="34BE4197" w:rsidR="006770C6" w:rsidRPr="00C735DE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</w:t>
            </w:r>
          </w:p>
        </w:tc>
      </w:tr>
      <w:tr w:rsidR="0099582D" w:rsidRPr="00C735DE" w14:paraId="05D81CFD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373E5716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2003" w:type="pct"/>
            <w:shd w:val="clear" w:color="auto" w:fill="A6A6A6" w:themeFill="background1" w:themeFillShade="A6"/>
            <w:vAlign w:val="bottom"/>
          </w:tcPr>
          <w:p w14:paraId="5D27563B" w14:textId="62950B69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0</w:t>
            </w:r>
          </w:p>
        </w:tc>
        <w:tc>
          <w:tcPr>
            <w:tcW w:w="2413" w:type="pct"/>
            <w:shd w:val="clear" w:color="auto" w:fill="A6A6A6" w:themeFill="background1" w:themeFillShade="A6"/>
            <w:vAlign w:val="bottom"/>
          </w:tcPr>
          <w:p w14:paraId="492404C7" w14:textId="214A628B" w:rsidR="006770C6" w:rsidRPr="00C735DE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9</w:t>
            </w:r>
          </w:p>
        </w:tc>
      </w:tr>
      <w:tr w:rsidR="0066076F" w:rsidRPr="00B27BEE" w14:paraId="1F04C7E6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7D6CF" w14:textId="77777777" w:rsidR="0066076F" w:rsidRPr="0066076F" w:rsidRDefault="0066076F" w:rsidP="00B27BEE">
            <w:pPr>
              <w:spacing w:line="300" w:lineRule="auto"/>
              <w:rPr>
                <w:rFonts w:asciiTheme="minorHAnsi" w:hAnsiTheme="minorHAnsi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ual-species biofilms formed ex vivo – results for P. aeruginosa PAO1</w:t>
            </w:r>
          </w:p>
        </w:tc>
      </w:tr>
      <w:tr w:rsidR="0099582D" w:rsidRPr="00033B63" w14:paraId="535AB70A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AB0DD" w14:textId="77777777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66076F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E8A0F" w14:textId="77777777" w:rsidR="006770C6" w:rsidRPr="00C735DE" w:rsidRDefault="006770C6" w:rsidP="0066076F">
            <w:pPr>
              <w:spacing w:line="300" w:lineRule="auto"/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25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25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34E2D" w14:textId="77777777" w:rsidR="006770C6" w:rsidRPr="00C735DE" w:rsidRDefault="006770C6" w:rsidP="00AD152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Log(C)-log(S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-log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 w:rsidRPr="00C735DE">
              <w:rPr>
                <w:rFonts w:ascii="Calibri" w:hAnsi="Calibri" w:cs="Calibri"/>
                <w:color w:val="000000"/>
                <w:sz w:val="22"/>
                <w:lang w:val="en-GB"/>
              </w:rPr>
              <w:t>)+log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(S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PH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0</w:t>
            </w:r>
            <w:r w:rsidRPr="00C735DE">
              <w:rPr>
                <w:rFonts w:ascii="Calibri" w:hAnsi="Calibri" w:cs="Calibri"/>
                <w:color w:val="000000"/>
                <w:sz w:val="22"/>
                <w:vertAlign w:val="subscript"/>
                <w:lang w:val="en-GB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)</w:t>
            </w:r>
          </w:p>
        </w:tc>
      </w:tr>
      <w:tr w:rsidR="0099582D" w:rsidRPr="007A0215" w14:paraId="58E78B09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7FD37CA2" w14:textId="60B010C3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Cs w:val="24"/>
                <w:lang w:val="en-GB"/>
              </w:rPr>
            </w:pPr>
            <w:r w:rsidRPr="0066076F">
              <w:rPr>
                <w:rFonts w:asciiTheme="minorHAnsi" w:hAnsiTheme="minorHAnsi" w:cs="Calibri"/>
                <w:b w:val="0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8AA2E38" w14:textId="0AE3979C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9</w:t>
            </w:r>
          </w:p>
        </w:tc>
        <w:tc>
          <w:tcPr>
            <w:tcW w:w="2413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3BBDBAF" w14:textId="2BC8146F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4</w:t>
            </w:r>
          </w:p>
        </w:tc>
      </w:tr>
      <w:tr w:rsidR="0099582D" w:rsidRPr="007A0215" w14:paraId="212B0C66" w14:textId="77777777" w:rsidTr="009958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45CDB687" w14:textId="5D7FFC9A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Cs w:val="24"/>
                <w:lang w:val="en-GB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463482A" w14:textId="3A8FC659" w:rsidR="006770C6" w:rsidRPr="007A0215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</w:t>
            </w:r>
          </w:p>
        </w:tc>
        <w:tc>
          <w:tcPr>
            <w:tcW w:w="2413" w:type="pct"/>
            <w:shd w:val="clear" w:color="auto" w:fill="A6A6A6" w:themeFill="background1" w:themeFillShade="A6"/>
            <w:vAlign w:val="bottom"/>
          </w:tcPr>
          <w:p w14:paraId="4FD45E1B" w14:textId="7DB4DDCE" w:rsidR="006770C6" w:rsidRPr="007A0215" w:rsidRDefault="00F9355B" w:rsidP="00F9355B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10</w:t>
            </w:r>
          </w:p>
        </w:tc>
      </w:tr>
      <w:tr w:rsidR="0099582D" w:rsidRPr="007A0215" w14:paraId="6FEB1DFB" w14:textId="77777777" w:rsidTr="0099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auto"/>
          </w:tcPr>
          <w:p w14:paraId="0B876FB0" w14:textId="120A9224" w:rsidR="006770C6" w:rsidRPr="0066076F" w:rsidRDefault="006770C6" w:rsidP="0066076F">
            <w:pPr>
              <w:spacing w:line="300" w:lineRule="auto"/>
              <w:ind w:left="-108" w:right="-102"/>
              <w:jc w:val="center"/>
              <w:rPr>
                <w:rFonts w:asciiTheme="minorHAnsi" w:hAnsiTheme="minorHAnsi"/>
                <w:b w:val="0"/>
                <w:szCs w:val="24"/>
                <w:lang w:val="en-GB"/>
              </w:rPr>
            </w:pPr>
            <w:r w:rsidRPr="0066076F">
              <w:rPr>
                <w:rFonts w:asciiTheme="minorHAnsi" w:hAnsiTheme="minorHAnsi"/>
                <w:b w:val="0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2003" w:type="pct"/>
            <w:shd w:val="clear" w:color="auto" w:fill="A6A6A6" w:themeFill="background1" w:themeFillShade="A6"/>
            <w:vAlign w:val="bottom"/>
          </w:tcPr>
          <w:p w14:paraId="364821CD" w14:textId="38B91807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9</w:t>
            </w:r>
          </w:p>
        </w:tc>
        <w:tc>
          <w:tcPr>
            <w:tcW w:w="2413" w:type="pct"/>
            <w:shd w:val="clear" w:color="auto" w:fill="auto"/>
            <w:vAlign w:val="bottom"/>
          </w:tcPr>
          <w:p w14:paraId="0845917D" w14:textId="10E0883C" w:rsidR="006770C6" w:rsidRPr="007A0215" w:rsidRDefault="00F9355B" w:rsidP="00F9355B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4</w:t>
            </w:r>
          </w:p>
        </w:tc>
      </w:tr>
    </w:tbl>
    <w:p w14:paraId="4EC08878" w14:textId="00911BD9" w:rsidR="00C86877" w:rsidRPr="007A0215" w:rsidRDefault="00033B63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Grey coloured cells indicate values where synergy outcome was reached.</w:t>
      </w:r>
    </w:p>
    <w:p w14:paraId="424DB414" w14:textId="3A023FE1" w:rsidR="00C735DE" w:rsidRPr="007A0215" w:rsidRDefault="00C735DE">
      <w:pPr>
        <w:rPr>
          <w:rFonts w:asciiTheme="minorHAnsi" w:hAnsiTheme="minorHAnsi"/>
          <w:lang w:val="en-GB"/>
        </w:rPr>
      </w:pPr>
    </w:p>
    <w:p w14:paraId="035961B3" w14:textId="1705C408" w:rsidR="00C735DE" w:rsidRPr="007A0215" w:rsidRDefault="00C735DE">
      <w:pPr>
        <w:rPr>
          <w:rFonts w:asciiTheme="minorHAnsi" w:hAnsiTheme="minorHAnsi"/>
          <w:lang w:val="en-GB"/>
        </w:rPr>
      </w:pPr>
    </w:p>
    <w:p w14:paraId="533E1CA1" w14:textId="10DD2F66" w:rsidR="00C735DE" w:rsidRPr="007A0215" w:rsidRDefault="00C735DE">
      <w:pPr>
        <w:rPr>
          <w:rFonts w:asciiTheme="minorHAnsi" w:hAnsiTheme="minorHAnsi"/>
          <w:lang w:val="en-GB"/>
        </w:rPr>
      </w:pPr>
    </w:p>
    <w:p w14:paraId="1070068B" w14:textId="34B7B599" w:rsidR="00C735DE" w:rsidRPr="007A0215" w:rsidRDefault="00C735DE">
      <w:pPr>
        <w:rPr>
          <w:rFonts w:asciiTheme="minorHAnsi" w:hAnsiTheme="minorHAnsi"/>
          <w:lang w:val="en-GB"/>
        </w:rPr>
      </w:pPr>
    </w:p>
    <w:p w14:paraId="06BE83C8" w14:textId="55D230EC" w:rsidR="00C735DE" w:rsidRPr="007A0215" w:rsidRDefault="00C735DE">
      <w:pPr>
        <w:rPr>
          <w:rFonts w:asciiTheme="minorHAnsi" w:hAnsiTheme="minorHAnsi"/>
          <w:lang w:val="en-GB"/>
        </w:rPr>
      </w:pPr>
    </w:p>
    <w:p w14:paraId="6254ED1C" w14:textId="77777777" w:rsidR="00C735DE" w:rsidRPr="007A0215" w:rsidRDefault="00C735DE">
      <w:pPr>
        <w:rPr>
          <w:rFonts w:asciiTheme="minorHAnsi" w:hAnsiTheme="minorHAnsi"/>
          <w:lang w:val="en-GB"/>
        </w:rPr>
        <w:sectPr w:rsidR="00C735DE" w:rsidRPr="007A0215" w:rsidSect="0066076F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7188587B" w14:textId="2F86D2E2" w:rsidR="00794FDC" w:rsidRPr="007A0215" w:rsidRDefault="00794FDC">
      <w:pPr>
        <w:rPr>
          <w:rFonts w:asciiTheme="minorHAnsi" w:hAnsiTheme="minorHAnsi"/>
          <w:lang w:val="en-GB"/>
        </w:rPr>
      </w:pPr>
      <w:r w:rsidRPr="00121D1B">
        <w:rPr>
          <w:rFonts w:asciiTheme="minorHAnsi" w:hAnsiTheme="minorHAnsi"/>
          <w:noProof/>
          <w:lang w:val="en-GB" w:eastAsia="en-GB"/>
        </w:rPr>
        <w:lastRenderedPageBreak/>
        <w:drawing>
          <wp:inline distT="0" distB="0" distL="0" distR="0" wp14:anchorId="4F018ECF" wp14:editId="5438321C">
            <wp:extent cx="5547995" cy="167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BCDE2C" w14:textId="65D94E4B" w:rsidR="00794FDC" w:rsidRPr="00121D1B" w:rsidRDefault="00794FDC">
      <w:pPr>
        <w:rPr>
          <w:rFonts w:asciiTheme="minorHAnsi" w:hAnsiTheme="minorHAnsi"/>
        </w:rPr>
      </w:pPr>
      <w:r w:rsidRPr="00392560">
        <w:rPr>
          <w:rFonts w:asciiTheme="minorHAnsi" w:hAnsiTheme="minorHAnsi"/>
          <w:b/>
          <w:lang w:val="en-GB"/>
        </w:rPr>
        <w:t>Figure S1</w:t>
      </w:r>
      <w:r w:rsidRPr="00121D1B">
        <w:rPr>
          <w:rFonts w:asciiTheme="minorHAnsi" w:hAnsiTheme="minorHAnsi"/>
          <w:lang w:val="en-GB"/>
        </w:rPr>
        <w:t xml:space="preserve">. Microscopic observation of plaques and halos of </w:t>
      </w:r>
      <w:r w:rsidRPr="00121D1B">
        <w:rPr>
          <w:rFonts w:asciiTheme="minorHAnsi" w:hAnsiTheme="minorHAnsi"/>
          <w:i/>
          <w:lang w:val="en-GB"/>
        </w:rPr>
        <w:t xml:space="preserve">P. aeruginosa </w:t>
      </w:r>
      <w:r w:rsidRPr="00121D1B">
        <w:rPr>
          <w:rFonts w:asciiTheme="minorHAnsi" w:hAnsiTheme="minorHAnsi"/>
          <w:lang w:val="en-GB"/>
        </w:rPr>
        <w:t xml:space="preserve">phages, after incubation at 37 ºC overnight. Top line displays phages stored at 4 ºC and bottom line shows phages and their halos stored for 3 days at room temperature. </w:t>
      </w:r>
      <w:r w:rsidRPr="00121D1B">
        <w:rPr>
          <w:rFonts w:asciiTheme="minorHAnsi" w:hAnsiTheme="minorHAnsi"/>
        </w:rPr>
        <w:t>Black bar represents 1 cm.</w:t>
      </w:r>
    </w:p>
    <w:p w14:paraId="5C9D7567" w14:textId="77777777" w:rsidR="00121D1B" w:rsidRPr="00121D1B" w:rsidRDefault="00121D1B">
      <w:pPr>
        <w:rPr>
          <w:rFonts w:asciiTheme="minorHAnsi" w:hAnsiTheme="minorHAnsi"/>
        </w:rPr>
      </w:pPr>
    </w:p>
    <w:p w14:paraId="7AB31B7E" w14:textId="77777777" w:rsidR="00121D1B" w:rsidRPr="00121D1B" w:rsidRDefault="00121D1B">
      <w:pPr>
        <w:rPr>
          <w:rFonts w:asciiTheme="minorHAnsi" w:hAnsiTheme="minorHAnsi"/>
        </w:rPr>
      </w:pPr>
      <w:bookmarkStart w:id="2" w:name="_GoBack"/>
      <w:bookmarkEnd w:id="2"/>
    </w:p>
    <w:sectPr w:rsidR="00121D1B" w:rsidRPr="00121D1B" w:rsidSect="00C735DE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T">
    <w:altName w:val="Times New Roman"/>
    <w:charset w:val="00"/>
    <w:family w:val="auto"/>
    <w:pitch w:val="variable"/>
    <w:sig w:usb0="00000007" w:usb1="00000000" w:usb2="00000000" w:usb3="00000000" w:csb0="00000013" w:csb1="00000000"/>
  </w:font>
  <w:font w:name="ACaslonPr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CaslonPro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520"/>
    <w:rsid w:val="00033B63"/>
    <w:rsid w:val="00121D1B"/>
    <w:rsid w:val="001638A9"/>
    <w:rsid w:val="001F5685"/>
    <w:rsid w:val="00392560"/>
    <w:rsid w:val="005933B7"/>
    <w:rsid w:val="0066076F"/>
    <w:rsid w:val="006770C6"/>
    <w:rsid w:val="006B759A"/>
    <w:rsid w:val="00761AB9"/>
    <w:rsid w:val="00794FDC"/>
    <w:rsid w:val="007A0215"/>
    <w:rsid w:val="008C070F"/>
    <w:rsid w:val="0099582D"/>
    <w:rsid w:val="00B27BEE"/>
    <w:rsid w:val="00C735DE"/>
    <w:rsid w:val="00C75C6D"/>
    <w:rsid w:val="00C86877"/>
    <w:rsid w:val="00D95520"/>
    <w:rsid w:val="00F9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DB40DB"/>
  <w14:defaultImageDpi w14:val="300"/>
  <w15:docId w15:val="{939B9A15-38F0-4CCE-8C17-D4FC18D9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520"/>
    <w:pPr>
      <w:spacing w:after="120" w:line="360" w:lineRule="auto"/>
      <w:contextualSpacing/>
      <w:jc w:val="both"/>
    </w:pPr>
    <w:rPr>
      <w:rFonts w:ascii="NewsGotT" w:eastAsia="Times New Roman" w:hAnsi="NewsGotT" w:cs="Times New Roman"/>
      <w:szCs w:val="22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95520"/>
    <w:rPr>
      <w:rFonts w:ascii="Cambria" w:eastAsia="Cambria" w:hAnsi="Cambria" w:cs="Times New Roman"/>
      <w:color w:val="000000" w:themeColor="text1"/>
      <w:sz w:val="20"/>
      <w:szCs w:val="20"/>
      <w:lang w:eastAsia="pt-P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9552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liveira</dc:creator>
  <cp:keywords/>
  <dc:description/>
  <cp:lastModifiedBy>SANNA</cp:lastModifiedBy>
  <cp:revision>13</cp:revision>
  <dcterms:created xsi:type="dcterms:W3CDTF">2018-05-01T00:32:00Z</dcterms:created>
  <dcterms:modified xsi:type="dcterms:W3CDTF">2018-07-01T16:23:00Z</dcterms:modified>
</cp:coreProperties>
</file>